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F069F" w14:textId="77777777" w:rsidR="00227A18" w:rsidRPr="008E5551" w:rsidRDefault="00227A18" w:rsidP="00227A1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Hlk197247761"/>
      <w:r w:rsidRPr="008E5551">
        <w:rPr>
          <w:rFonts w:ascii="Times New Roman" w:eastAsia="宋体" w:hAnsi="Times New Roman" w:cs="Times New Roman"/>
          <w:b/>
          <w:bCs/>
          <w:sz w:val="24"/>
          <w:szCs w:val="24"/>
        </w:rPr>
        <w:t>Note</w:t>
      </w:r>
      <w:r w:rsidRPr="008E55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3. </w:t>
      </w:r>
      <w:r w:rsidRPr="008E5551">
        <w:rPr>
          <w:rFonts w:ascii="Times New Roman" w:hAnsi="Times New Roman" w:cs="Times New Roman" w:hint="eastAsia"/>
          <w:b/>
          <w:bCs/>
          <w:sz w:val="24"/>
          <w:szCs w:val="24"/>
        </w:rPr>
        <w:t>Robustness tests</w:t>
      </w:r>
    </w:p>
    <w:bookmarkEnd w:id="0"/>
    <w:p w14:paraId="0DFDD8FB" w14:textId="77777777" w:rsidR="00227A18" w:rsidRPr="009363A6" w:rsidRDefault="00227A18" w:rsidP="00227A18">
      <w:pPr>
        <w:widowControl/>
        <w:ind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irst, we</w:t>
      </w:r>
      <w:bookmarkStart w:id="1" w:name="_Hlk197243111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conducted robustness tests on the mouse somatosensory cortex </w:t>
      </w:r>
      <w:proofErr w:type="spellStart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smFISH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dataset by performing dropout.</w:t>
      </w:r>
      <w:bookmarkEnd w:id="1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bookmarkStart w:id="2" w:name="_Hlk197243258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We randomly set a fraction of non-zero expression values to zero, with dropout ratios ranging from 0.1 to 0.5 in increments of 0.1. We observed that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MSpa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maintains high domain identification accuracy across the five dropout levels (Fi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S18</w:t>
      </w:r>
      <w:r>
        <w:rPr>
          <w:rFonts w:ascii="Times New Roman" w:hAnsi="Times New Roman" w:cs="Times New Roman" w:hint="eastAsia"/>
        </w:rPr>
        <w:t>E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). </w:t>
      </w:r>
      <w:bookmarkEnd w:id="2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Compared to other methods, we found that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MSpa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xhibits the smallest performance fluctuation when the dropout rate changes, with the smallest variance (0.000381) in domain identification accuracy, indicating its robustness. Although SEDR achieved higher accuracy in a few cases, its variance was significantly larger (0.014985) and may 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easier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o be affected by the dropout rate.</w:t>
      </w:r>
    </w:p>
    <w:p w14:paraId="5E79D924" w14:textId="77777777" w:rsidR="00227A18" w:rsidRPr="009363A6" w:rsidRDefault="00227A18" w:rsidP="00227A18">
      <w:pPr>
        <w:ind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hen, 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e conducted additional analyses to further validate the consistency and robustness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>MMSpa</w:t>
      </w:r>
      <w:proofErr w:type="spellEnd"/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. We utilized the human postmortem dorsolateral prefrontal cortex (DLPFC) dataset, which includes 12 spatial transcriptomics (ST) sections from the DLPFC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issue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These sections were obtained from three independent neurotypical adult donors, with 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four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patial replicates per donor (Donor 1: #151673, #151674, #151675, #151676; Donor 2: #151669, #151670, #151671, #151672; Donor 3: #151507, #151508, #151509, #151510)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(Tab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)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. The original study has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notated four to six cortical layers and white matter (WM) regions, and each section 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showed 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a continuous hierarchical structure.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We first conducted downstream analyses using three independent biological replicates that all from the DLPFC tissue. One section from each donor was selected (#151507 from Donor 3, #151669 from Donor 2, and #151674 from Donor 1) for UMAP visualization and pseudo-temporal trajectory inference (PAGA) (Fi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S19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). The results across all three replicates showed high consistency: UMAP projections revealed distinct hierarchical separation across cortical layers (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L1–L6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) and WM in all replicates. PAGA trajectory analysis also displayed continuous linear developmental trajectories connecting adjacent cortical layers in all replicates, aligning with the known spatial continuity of the DLPFC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’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 laminar architecture. Additionally, we conducted downstream analyses within a single donor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’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s replicates by analyzing four biological replicates that 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ere 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ll from Donor 2 (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#151669, #151670, #151671, #151672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) (Fi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S19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). We found that both UMAP and PAGA results remained highly consistent across these biological replicates from the same sample. These results demonstrate that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MSpa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can robustly and effectively capture spatial domain characteristics and produce accurate, reproducible trajectory inferences across biological replicates. The consistency in hierarchical separation and </w:t>
      </w:r>
      <w:proofErr w:type="spellStart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pseudotemporal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rdering further supports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MSpa</w:t>
      </w:r>
      <w:r w:rsidRPr="009363A6">
        <w:rPr>
          <w:rFonts w:ascii="Times New Roman" w:eastAsia="宋体" w:hAnsi="Times New Roman" w:cs="Times New Roman"/>
          <w:color w:val="000000"/>
          <w:kern w:val="0"/>
          <w:szCs w:val="21"/>
        </w:rPr>
        <w:t>’</w:t>
      </w:r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</w:t>
      </w:r>
      <w:proofErr w:type="spellEnd"/>
      <w:r w:rsidRPr="009363A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reliability in modeling spatially continuous tissue architectures.</w:t>
      </w:r>
    </w:p>
    <w:p w14:paraId="18332045" w14:textId="77777777" w:rsidR="003C4C67" w:rsidRPr="00227A18" w:rsidRDefault="003C4C67">
      <w:pPr>
        <w:rPr>
          <w:rFonts w:hint="eastAsia"/>
        </w:rPr>
      </w:pPr>
    </w:p>
    <w:sectPr w:rsidR="003C4C67" w:rsidRPr="00227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FB"/>
    <w:rsid w:val="00227A18"/>
    <w:rsid w:val="002B61EE"/>
    <w:rsid w:val="003A1279"/>
    <w:rsid w:val="003C4C67"/>
    <w:rsid w:val="00501D11"/>
    <w:rsid w:val="0068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A53534A-6B74-4F37-A200-DEE4709D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A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7D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7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7D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7D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7D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7D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7D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7D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7D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7D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7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7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7D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7D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7D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7D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7D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7D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7D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7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7D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7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7D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7D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7D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7D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7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7D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7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Yi Liu</cp:lastModifiedBy>
  <cp:revision>2</cp:revision>
  <dcterms:created xsi:type="dcterms:W3CDTF">2025-12-12T02:28:00Z</dcterms:created>
  <dcterms:modified xsi:type="dcterms:W3CDTF">2025-12-12T02:28:00Z</dcterms:modified>
</cp:coreProperties>
</file>